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55D47" w14:textId="3365081F" w:rsidR="00D96770" w:rsidRPr="00404FEE" w:rsidRDefault="00D96770" w:rsidP="00D96770">
      <w:pPr>
        <w:jc w:val="center"/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Appendix </w:t>
      </w:r>
      <w:r w:rsidR="0060026C" w:rsidRPr="00404FEE">
        <w:rPr>
          <w:rFonts w:ascii="Arial" w:eastAsia="Times New Roman" w:hAnsi="Arial" w:cs="Arial"/>
          <w:b/>
          <w:bCs/>
          <w:color w:val="000000"/>
          <w:lang w:val="en-US" w:eastAsia="en-US"/>
        </w:rPr>
        <w:t>1</w:t>
      </w:r>
      <w:r w:rsidR="00E904AD" w:rsidRPr="00404FEE">
        <w:rPr>
          <w:rFonts w:ascii="Arial" w:eastAsia="Times New Roman" w:hAnsi="Arial" w:cs="Arial"/>
          <w:b/>
          <w:bCs/>
          <w:color w:val="000000"/>
          <w:lang w:val="en-US" w:eastAsia="en-US"/>
        </w:rPr>
        <w:t>0</w:t>
      </w:r>
      <w:r w:rsidRPr="00404FEE">
        <w:rPr>
          <w:rFonts w:ascii="Arial" w:eastAsia="Times New Roman" w:hAnsi="Arial" w:cs="Arial"/>
          <w:b/>
          <w:bCs/>
          <w:color w:val="000000"/>
          <w:lang w:val="en-US" w:eastAsia="en-US"/>
        </w:rPr>
        <w:t>.</w:t>
      </w:r>
      <w:r w:rsidR="00D850E3" w:rsidRPr="00404FEE">
        <w:rPr>
          <w:rFonts w:ascii="Arial" w:eastAsia="Times New Roman" w:hAnsi="Arial" w:cs="Arial"/>
          <w:b/>
          <w:bCs/>
          <w:color w:val="000000"/>
          <w:lang w:val="en-US" w:eastAsia="en-US"/>
        </w:rPr>
        <w:t xml:space="preserve"> Form: </w:t>
      </w:r>
      <w:r w:rsidR="00574601" w:rsidRPr="00404FEE">
        <w:rPr>
          <w:rFonts w:ascii="Arial" w:eastAsia="Times New Roman" w:hAnsi="Arial" w:cs="Arial"/>
          <w:b/>
          <w:bCs/>
          <w:color w:val="000000"/>
          <w:lang w:val="en-US" w:eastAsia="en-US"/>
        </w:rPr>
        <w:t>cause for withdrawal</w:t>
      </w:r>
    </w:p>
    <w:p w14:paraId="4658679A" w14:textId="77777777" w:rsidR="00D96770" w:rsidRPr="00404FEE" w:rsidRDefault="00D96770" w:rsidP="00D96770">
      <w:pPr>
        <w:jc w:val="center"/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488B4DB2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Patient ID: _____________________</w:t>
      </w:r>
    </w:p>
    <w:p w14:paraId="23307BD5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Assigned Group: Physical Therapy _______</w:t>
      </w:r>
    </w:p>
    <w:p w14:paraId="160B6FE0" w14:textId="218150D2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                            </w:t>
      </w:r>
      <w:r w:rsidR="00F865D7">
        <w:rPr>
          <w:rFonts w:ascii="Arial" w:eastAsia="Times New Roman" w:hAnsi="Arial" w:cs="Arial"/>
          <w:color w:val="000000"/>
          <w:lang w:val="en-US" w:eastAsia="en-US"/>
        </w:rPr>
        <w:t>Hydro</w:t>
      </w:r>
      <w:r w:rsidRPr="00404FEE">
        <w:rPr>
          <w:rFonts w:ascii="Arial" w:eastAsia="Times New Roman" w:hAnsi="Arial" w:cs="Arial"/>
          <w:color w:val="000000"/>
          <w:lang w:val="en-US" w:eastAsia="en-US"/>
        </w:rPr>
        <w:t>therapy _______</w:t>
      </w:r>
    </w:p>
    <w:p w14:paraId="4FCFA184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6B74272F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Date of report :</w:t>
      </w:r>
    </w:p>
    <w:tbl>
      <w:tblPr>
        <w:tblW w:w="0" w:type="auto"/>
        <w:tblInd w:w="1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"/>
        <w:gridCol w:w="375"/>
        <w:gridCol w:w="442"/>
        <w:gridCol w:w="442"/>
        <w:gridCol w:w="375"/>
        <w:gridCol w:w="375"/>
        <w:gridCol w:w="375"/>
        <w:gridCol w:w="375"/>
      </w:tblGrid>
      <w:tr w:rsidR="00D96770" w:rsidRPr="00404FEE" w14:paraId="1C502C8A" w14:textId="77777777" w:rsidTr="00D96770">
        <w:trPr>
          <w:trHeight w:val="262"/>
        </w:trPr>
        <w:tc>
          <w:tcPr>
            <w:tcW w:w="7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014EF" w14:textId="77777777" w:rsidR="00D96770" w:rsidRPr="00404FEE" w:rsidRDefault="00D96770" w:rsidP="00D96770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Day</w:t>
            </w:r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FED2B" w14:textId="77777777" w:rsidR="00D96770" w:rsidRPr="00404FEE" w:rsidRDefault="00D96770" w:rsidP="00D96770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Month</w:t>
            </w:r>
          </w:p>
        </w:tc>
        <w:tc>
          <w:tcPr>
            <w:tcW w:w="150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A4403" w14:textId="77777777" w:rsidR="00D96770" w:rsidRPr="00404FEE" w:rsidRDefault="00D96770" w:rsidP="00D96770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Year</w:t>
            </w:r>
          </w:p>
        </w:tc>
      </w:tr>
      <w:tr w:rsidR="00D96770" w:rsidRPr="00404FEE" w14:paraId="5DF853AB" w14:textId="77777777" w:rsidTr="00D96770">
        <w:trPr>
          <w:trHeight w:val="262"/>
        </w:trPr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C970F1" w14:textId="77777777" w:rsidR="00D96770" w:rsidRPr="00404FEE" w:rsidRDefault="00D96770" w:rsidP="00D9677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E99FB" w14:textId="77777777" w:rsidR="00D96770" w:rsidRPr="00404FEE" w:rsidRDefault="00D96770" w:rsidP="00D9677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5F026" w14:textId="77777777" w:rsidR="00D96770" w:rsidRPr="00404FEE" w:rsidRDefault="00D96770" w:rsidP="00D9677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AC3F5" w14:textId="77777777" w:rsidR="00D96770" w:rsidRPr="00404FEE" w:rsidRDefault="00D96770" w:rsidP="00D9677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C8C43" w14:textId="77777777" w:rsidR="00D96770" w:rsidRPr="00404FEE" w:rsidRDefault="00D96770" w:rsidP="00D9677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D9C4A" w14:textId="77777777" w:rsidR="00D96770" w:rsidRPr="00404FEE" w:rsidRDefault="00D96770" w:rsidP="00D9677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19456" w14:textId="77777777" w:rsidR="00D96770" w:rsidRPr="00404FEE" w:rsidRDefault="00D96770" w:rsidP="00D9677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45C5F" w14:textId="77777777" w:rsidR="00D96770" w:rsidRPr="00404FEE" w:rsidRDefault="00D96770" w:rsidP="00D96770">
            <w:pPr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</w:tbl>
    <w:p w14:paraId="1AAEB8F1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3BF9A5A8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1B7CD14B" w14:textId="526316A4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</w:p>
    <w:p w14:paraId="1E75E79D" w14:textId="7C61E4CD" w:rsidR="00D96770" w:rsidRPr="00404FEE" w:rsidRDefault="00D96770" w:rsidP="00D96770">
      <w:pPr>
        <w:jc w:val="both"/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 xml:space="preserve">Mark the failure to follow-up with an </w:t>
      </w:r>
      <w:r w:rsidRPr="00404FEE">
        <w:rPr>
          <w:rFonts w:ascii="Arial" w:eastAsia="Times New Roman" w:hAnsi="Arial" w:cs="Arial"/>
          <w:b/>
          <w:bCs/>
          <w:color w:val="000000"/>
          <w:lang w:val="en-US" w:eastAsia="en-US"/>
        </w:rPr>
        <w:t>X.</w:t>
      </w:r>
    </w:p>
    <w:p w14:paraId="2C4342CF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 </w:t>
      </w:r>
    </w:p>
    <w:tbl>
      <w:tblPr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59"/>
        <w:gridCol w:w="630"/>
      </w:tblGrid>
      <w:tr w:rsidR="00D96770" w:rsidRPr="00404FEE" w14:paraId="4152CE71" w14:textId="77777777" w:rsidTr="00D96770">
        <w:trPr>
          <w:trHeight w:val="280"/>
        </w:trPr>
        <w:tc>
          <w:tcPr>
            <w:tcW w:w="8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6D1B2" w14:textId="77777777" w:rsidR="00D96770" w:rsidRPr="00404FEE" w:rsidRDefault="00D96770" w:rsidP="00D96770">
            <w:pPr>
              <w:spacing w:line="276" w:lineRule="atLeast"/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b/>
                <w:bCs/>
                <w:lang w:val="en-US" w:eastAsia="en-US"/>
              </w:rPr>
              <w:t>Definition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772FB" w14:textId="77777777" w:rsidR="00D96770" w:rsidRPr="00404FEE" w:rsidRDefault="00D96770" w:rsidP="00D96770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Yes</w:t>
            </w:r>
          </w:p>
        </w:tc>
      </w:tr>
      <w:tr w:rsidR="00D96770" w:rsidRPr="00404FEE" w14:paraId="6A9C9E6E" w14:textId="77777777" w:rsidTr="00D96770">
        <w:trPr>
          <w:trHeight w:val="320"/>
        </w:trPr>
        <w:tc>
          <w:tcPr>
            <w:tcW w:w="8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C694ED" w14:textId="49B3B999" w:rsidR="00D96770" w:rsidRPr="00404FEE" w:rsidRDefault="00D96770" w:rsidP="00D96770">
            <w:pPr>
              <w:spacing w:line="276" w:lineRule="atLeast"/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b/>
                <w:bCs/>
                <w:lang w:val="en-US" w:eastAsia="en-US"/>
              </w:rPr>
              <w:t xml:space="preserve">Voluntary Withdrawal: </w:t>
            </w:r>
            <w:r w:rsidRPr="00404FEE">
              <w:rPr>
                <w:rFonts w:ascii="Arial" w:eastAsia="Times New Roman" w:hAnsi="Arial" w:cs="Arial"/>
                <w:lang w:val="en-US" w:eastAsia="en-US"/>
              </w:rPr>
              <w:t>People included in the trial who did not want or could not continue in the study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4C13B2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  <w:tr w:rsidR="00D96770" w:rsidRPr="00404FEE" w14:paraId="0AFDF7F9" w14:textId="77777777" w:rsidTr="00D96770">
        <w:trPr>
          <w:trHeight w:val="280"/>
        </w:trPr>
        <w:tc>
          <w:tcPr>
            <w:tcW w:w="8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9DEC4" w14:textId="7646DA30" w:rsidR="00D96770" w:rsidRPr="00404FEE" w:rsidRDefault="00D96770" w:rsidP="00D96770">
            <w:pPr>
              <w:spacing w:line="276" w:lineRule="atLeast"/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b/>
                <w:bCs/>
                <w:lang w:val="en-US" w:eastAsia="en-US"/>
              </w:rPr>
              <w:t xml:space="preserve">Withdrawal by indication: </w:t>
            </w:r>
            <w:r w:rsidRPr="00404FEE">
              <w:rPr>
                <w:rFonts w:ascii="Arial" w:eastAsia="Times New Roman" w:hAnsi="Arial" w:cs="Arial"/>
                <w:lang w:val="en-US" w:eastAsia="en-US"/>
              </w:rPr>
              <w:t>Patient who meets exclusion criteria or requires in-hospital management of any pathology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3BB86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  <w:tr w:rsidR="00D96770" w:rsidRPr="00404FEE" w14:paraId="4C9FA489" w14:textId="77777777" w:rsidTr="00D96770">
        <w:trPr>
          <w:trHeight w:val="280"/>
        </w:trPr>
        <w:tc>
          <w:tcPr>
            <w:tcW w:w="8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5AEB4" w14:textId="5F6FBB97" w:rsidR="00D96770" w:rsidRPr="00404FEE" w:rsidRDefault="00D96770" w:rsidP="00D96770">
            <w:pPr>
              <w:spacing w:line="276" w:lineRule="atLeast"/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b/>
                <w:bCs/>
                <w:lang w:val="en-US" w:eastAsia="en-US"/>
              </w:rPr>
              <w:t xml:space="preserve">Loss to follow-up: </w:t>
            </w:r>
            <w:r w:rsidRPr="00404FEE">
              <w:rPr>
                <w:rFonts w:ascii="Arial" w:eastAsia="Times New Roman" w:hAnsi="Arial" w:cs="Arial"/>
                <w:lang w:val="en-US" w:eastAsia="en-US"/>
              </w:rPr>
              <w:t>Patient included in the trial who did not attend the indicated therapy and from whom it was not possible to obtain follow-up data. That is, the participants with whom after the 4 week of intervention it was not possible to communicate to perform the follow-up assessment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C0EC6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  <w:tr w:rsidR="00D96770" w:rsidRPr="00404FEE" w14:paraId="283CD62C" w14:textId="77777777" w:rsidTr="00D96770">
        <w:trPr>
          <w:trHeight w:val="320"/>
        </w:trPr>
        <w:tc>
          <w:tcPr>
            <w:tcW w:w="82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77F71C" w14:textId="5C5705AB" w:rsidR="00D96770" w:rsidRPr="00404FEE" w:rsidRDefault="00D96770" w:rsidP="00D96770">
            <w:pPr>
              <w:spacing w:line="276" w:lineRule="atLeast"/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b/>
                <w:bCs/>
                <w:lang w:val="en-US" w:eastAsia="en-US"/>
              </w:rPr>
              <w:t>Protocol deviation</w:t>
            </w:r>
            <w:r w:rsidRPr="00404FEE">
              <w:rPr>
                <w:rFonts w:ascii="Arial" w:eastAsia="Times New Roman" w:hAnsi="Arial" w:cs="Arial"/>
                <w:lang w:val="en-US" w:eastAsia="en-US"/>
              </w:rPr>
              <w:t>: Patients who, due to different circumstances, did not follow the assigned protocol when changing intervention groups.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4FB0C2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</w:tbl>
    <w:p w14:paraId="40F12BB4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b/>
          <w:bCs/>
          <w:color w:val="000000"/>
          <w:lang w:val="en-US" w:eastAsia="en-US"/>
        </w:rPr>
        <w:t> </w:t>
      </w:r>
    </w:p>
    <w:p w14:paraId="7F266A6F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b/>
          <w:bCs/>
          <w:color w:val="000000"/>
          <w:lang w:val="en-US" w:eastAsia="en-US"/>
        </w:rPr>
        <w:t>Description of the case:</w:t>
      </w:r>
    </w:p>
    <w:p w14:paraId="7FCE208D" w14:textId="77777777" w:rsidR="00D96770" w:rsidRPr="00404FEE" w:rsidRDefault="00D96770" w:rsidP="00D96770">
      <w:pPr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1C3C7B9" w14:textId="77777777" w:rsidR="00D96770" w:rsidRPr="00404FEE" w:rsidRDefault="00D96770" w:rsidP="00D96770">
      <w:pPr>
        <w:jc w:val="both"/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 </w:t>
      </w:r>
    </w:p>
    <w:p w14:paraId="6ED1B97B" w14:textId="77777777" w:rsidR="00D96770" w:rsidRPr="00404FEE" w:rsidRDefault="00D96770" w:rsidP="00D96770">
      <w:pPr>
        <w:jc w:val="both"/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Responsible for making the report: ______________________________________</w:t>
      </w:r>
    </w:p>
    <w:p w14:paraId="7EC58324" w14:textId="77777777" w:rsidR="00D96770" w:rsidRPr="00404FEE" w:rsidRDefault="00D96770" w:rsidP="00D96770">
      <w:pPr>
        <w:jc w:val="both"/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721"/>
      </w:tblGrid>
      <w:tr w:rsidR="00D96770" w:rsidRPr="00404FEE" w14:paraId="2B769227" w14:textId="77777777" w:rsidTr="00D96770">
        <w:trPr>
          <w:trHeight w:val="183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4E5CC" w14:textId="77777777" w:rsidR="00D96770" w:rsidRPr="00404FEE" w:rsidRDefault="00D96770" w:rsidP="00D96770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Position</w:t>
            </w:r>
          </w:p>
        </w:tc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0CEB3" w14:textId="5CB9A3FA" w:rsidR="00D96770" w:rsidRPr="00404FEE" w:rsidRDefault="00D96770" w:rsidP="00D96770">
            <w:pPr>
              <w:jc w:val="center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Mark with an X</w:t>
            </w:r>
          </w:p>
        </w:tc>
      </w:tr>
      <w:tr w:rsidR="00D96770" w:rsidRPr="00404FEE" w14:paraId="2B852360" w14:textId="77777777" w:rsidTr="00D96770">
        <w:trPr>
          <w:trHeight w:val="183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1B5EF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Therapist</w:t>
            </w:r>
          </w:p>
        </w:tc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D94E0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  <w:tr w:rsidR="00D96770" w:rsidRPr="00404FEE" w14:paraId="31E59FA3" w14:textId="77777777" w:rsidTr="00D96770">
        <w:trPr>
          <w:trHeight w:val="183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AF716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Investigator</w:t>
            </w:r>
          </w:p>
        </w:tc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5DF56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  <w:tr w:rsidR="00D96770" w:rsidRPr="00404FEE" w14:paraId="06F5BC37" w14:textId="77777777" w:rsidTr="00D96770">
        <w:trPr>
          <w:trHeight w:val="183"/>
        </w:trPr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A0F4C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Other</w:t>
            </w:r>
          </w:p>
        </w:tc>
        <w:tc>
          <w:tcPr>
            <w:tcW w:w="17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9C3B4" w14:textId="77777777" w:rsidR="00D96770" w:rsidRPr="00404FEE" w:rsidRDefault="00D96770" w:rsidP="00D96770">
            <w:pPr>
              <w:jc w:val="both"/>
              <w:rPr>
                <w:rFonts w:ascii="Arial" w:eastAsia="Times New Roman" w:hAnsi="Arial" w:cs="Arial"/>
                <w:lang w:val="en-US" w:eastAsia="en-US"/>
              </w:rPr>
            </w:pPr>
            <w:r w:rsidRPr="00404FEE">
              <w:rPr>
                <w:rFonts w:ascii="Arial" w:eastAsia="Times New Roman" w:hAnsi="Arial" w:cs="Arial"/>
                <w:lang w:val="en-US" w:eastAsia="en-US"/>
              </w:rPr>
              <w:t> </w:t>
            </w:r>
          </w:p>
        </w:tc>
      </w:tr>
    </w:tbl>
    <w:p w14:paraId="1C424C12" w14:textId="77777777" w:rsidR="00D96770" w:rsidRPr="00404FEE" w:rsidRDefault="00D96770" w:rsidP="00D96770">
      <w:pPr>
        <w:jc w:val="both"/>
        <w:rPr>
          <w:rFonts w:ascii="Arial" w:eastAsia="Times New Roman" w:hAnsi="Arial" w:cs="Arial"/>
          <w:color w:val="000000"/>
          <w:lang w:val="en-US" w:eastAsia="en-US"/>
        </w:rPr>
      </w:pPr>
      <w:r w:rsidRPr="00404FEE">
        <w:rPr>
          <w:rFonts w:ascii="Arial" w:eastAsia="Times New Roman" w:hAnsi="Arial" w:cs="Arial"/>
          <w:color w:val="000000"/>
          <w:lang w:val="en-US" w:eastAsia="en-US"/>
        </w:rPr>
        <w:t> </w:t>
      </w:r>
    </w:p>
    <w:sectPr w:rsidR="00D96770" w:rsidRPr="00404FEE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D7CD9" w14:textId="77777777" w:rsidR="0045734E" w:rsidRDefault="0045734E">
      <w:r>
        <w:separator/>
      </w:r>
    </w:p>
  </w:endnote>
  <w:endnote w:type="continuationSeparator" w:id="0">
    <w:p w14:paraId="38800154" w14:textId="77777777" w:rsidR="0045734E" w:rsidRDefault="00457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CCC8E" w14:textId="77777777" w:rsidR="0045734E" w:rsidRDefault="0045734E">
      <w:r>
        <w:separator/>
      </w:r>
    </w:p>
  </w:footnote>
  <w:footnote w:type="continuationSeparator" w:id="0">
    <w:p w14:paraId="69FDB7F4" w14:textId="77777777" w:rsidR="0045734E" w:rsidRDefault="00457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173A"/>
    <w:rsid w:val="00052EC6"/>
    <w:rsid w:val="00064F1F"/>
    <w:rsid w:val="000C4455"/>
    <w:rsid w:val="000D5582"/>
    <w:rsid w:val="00165A5E"/>
    <w:rsid w:val="00201492"/>
    <w:rsid w:val="002032BA"/>
    <w:rsid w:val="00250F9A"/>
    <w:rsid w:val="00310D52"/>
    <w:rsid w:val="00333752"/>
    <w:rsid w:val="00341A55"/>
    <w:rsid w:val="003C3E68"/>
    <w:rsid w:val="00404FEE"/>
    <w:rsid w:val="00423E30"/>
    <w:rsid w:val="0045734E"/>
    <w:rsid w:val="00491871"/>
    <w:rsid w:val="004A59B3"/>
    <w:rsid w:val="00526059"/>
    <w:rsid w:val="005274DC"/>
    <w:rsid w:val="0053328E"/>
    <w:rsid w:val="0057325E"/>
    <w:rsid w:val="00574601"/>
    <w:rsid w:val="0060026C"/>
    <w:rsid w:val="006B0C02"/>
    <w:rsid w:val="00702A35"/>
    <w:rsid w:val="0073052D"/>
    <w:rsid w:val="00846033"/>
    <w:rsid w:val="008B5D4D"/>
    <w:rsid w:val="008D173A"/>
    <w:rsid w:val="00934B24"/>
    <w:rsid w:val="00957386"/>
    <w:rsid w:val="00A24F1D"/>
    <w:rsid w:val="00A25A4D"/>
    <w:rsid w:val="00A3449B"/>
    <w:rsid w:val="00A45B0B"/>
    <w:rsid w:val="00A726D3"/>
    <w:rsid w:val="00AA4857"/>
    <w:rsid w:val="00AA5D47"/>
    <w:rsid w:val="00BD6C25"/>
    <w:rsid w:val="00C7451C"/>
    <w:rsid w:val="00C76855"/>
    <w:rsid w:val="00CC3C0E"/>
    <w:rsid w:val="00CF37BF"/>
    <w:rsid w:val="00D31541"/>
    <w:rsid w:val="00D850E3"/>
    <w:rsid w:val="00D96770"/>
    <w:rsid w:val="00E72BE1"/>
    <w:rsid w:val="00E8422F"/>
    <w:rsid w:val="00E904AD"/>
    <w:rsid w:val="00EA790B"/>
    <w:rsid w:val="00EE0952"/>
    <w:rsid w:val="00F865D7"/>
    <w:rsid w:val="00FA0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B92E57"/>
  <w15:docId w15:val="{65E27C7C-E8CB-49F0-A4BF-83E5E6691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_tradnl" w:eastAsia="es-C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9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9B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5738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7386"/>
  </w:style>
  <w:style w:type="paragraph" w:styleId="Footer">
    <w:name w:val="footer"/>
    <w:basedOn w:val="Normal"/>
    <w:link w:val="FooterChar"/>
    <w:uiPriority w:val="99"/>
    <w:unhideWhenUsed/>
    <w:rsid w:val="0095738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386"/>
  </w:style>
  <w:style w:type="table" w:styleId="TableGrid">
    <w:name w:val="Table Grid"/>
    <w:basedOn w:val="TableNormal"/>
    <w:uiPriority w:val="39"/>
    <w:rsid w:val="002032BA"/>
    <w:rPr>
      <w:rFonts w:ascii="Arial" w:eastAsia="Arial" w:hAnsi="Arial" w:cs="Arial"/>
      <w:color w:val="000000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967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0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 Miriam Leiva Pemberthy</dc:creator>
  <cp:lastModifiedBy>Francisco Javier Bonilla Escobar</cp:lastModifiedBy>
  <cp:revision>19</cp:revision>
  <dcterms:created xsi:type="dcterms:W3CDTF">2020-07-17T03:37:00Z</dcterms:created>
  <dcterms:modified xsi:type="dcterms:W3CDTF">2022-04-20T21:02:00Z</dcterms:modified>
</cp:coreProperties>
</file>